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78C3D" w14:textId="77777777" w:rsidR="00F03CEB" w:rsidRPr="003D2AD1" w:rsidRDefault="003D2AD1" w:rsidP="00F03CE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D2AD1">
        <w:rPr>
          <w:rFonts w:ascii="Times New Roman" w:hAnsi="Times New Roman"/>
          <w:b/>
          <w:sz w:val="24"/>
          <w:szCs w:val="24"/>
          <w:lang w:val="en-US"/>
        </w:rPr>
        <w:t xml:space="preserve">S4 Table. </w:t>
      </w:r>
      <w:proofErr w:type="gramStart"/>
      <w:r w:rsidR="00F03CEB" w:rsidRPr="003D2AD1">
        <w:rPr>
          <w:rFonts w:ascii="Times New Roman" w:hAnsi="Times New Roman"/>
          <w:b/>
          <w:sz w:val="24"/>
          <w:szCs w:val="24"/>
          <w:lang w:val="en-US"/>
        </w:rPr>
        <w:t>Environmental factors component.</w:t>
      </w:r>
      <w:proofErr w:type="gramEnd"/>
      <w:r w:rsidR="00F03CEB" w:rsidRPr="003D2AD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978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6"/>
        <w:gridCol w:w="4900"/>
        <w:gridCol w:w="1294"/>
        <w:gridCol w:w="1243"/>
        <w:gridCol w:w="1219"/>
      </w:tblGrid>
      <w:tr w:rsidR="00F03CEB" w:rsidRPr="00B340A0" w14:paraId="0E321CA3" w14:textId="77777777" w:rsidTr="00693549">
        <w:tc>
          <w:tcPr>
            <w:tcW w:w="1128" w:type="dxa"/>
            <w:tcBorders>
              <w:left w:val="nil"/>
              <w:right w:val="nil"/>
            </w:tcBorders>
          </w:tcPr>
          <w:p w14:paraId="239BB64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ode</w:t>
            </w:r>
          </w:p>
        </w:tc>
        <w:tc>
          <w:tcPr>
            <w:tcW w:w="4912" w:type="dxa"/>
            <w:tcBorders>
              <w:left w:val="nil"/>
              <w:right w:val="nil"/>
            </w:tcBorders>
          </w:tcPr>
          <w:p w14:paraId="27ABE15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ategory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7F1690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Percentage (%)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8" w:type="dxa"/>
            <w:tcBorders>
              <w:left w:val="nil"/>
              <w:right w:val="nil"/>
            </w:tcBorders>
          </w:tcPr>
          <w:p w14:paraId="53570CE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Consensus among experts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4D95FDB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ncluded in ICF Core Set</w:t>
            </w:r>
          </w:p>
        </w:tc>
      </w:tr>
      <w:tr w:rsidR="00F03CEB" w:rsidRPr="000C15AD" w14:paraId="072A0950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814892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1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01C9DB17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CA4105">
              <w:rPr>
                <w:rFonts w:ascii="Times New Roman" w:hAnsi="Times New Roman"/>
                <w:sz w:val="24"/>
                <w:szCs w:val="24"/>
                <w:lang w:val="en-US" w:eastAsia="es-ES"/>
              </w:rPr>
              <w:t>Products or substances for personal consump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7E6B0DC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81BC7E9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CD0F3E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4C9B8CEA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2B40977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1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7FDC1E67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CA4105">
              <w:rPr>
                <w:rFonts w:ascii="Times New Roman" w:hAnsi="Times New Roman"/>
                <w:sz w:val="24"/>
                <w:szCs w:val="24"/>
                <w:lang w:val="en-US" w:eastAsia="es-ES"/>
              </w:rPr>
              <w:t>Products and technology for personal use in daily liv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A873F2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18E2D4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6CF26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03CEB" w:rsidRPr="000C15AD" w14:paraId="3A7795B4" w14:textId="77777777" w:rsidTr="00693549">
        <w:trPr>
          <w:trHeight w:val="8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679DBD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2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0BF3204C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Products and technology for communic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2AB3A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63A5E9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84C842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27A20C8D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8B6EEB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3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3CEF96A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Products and technology for educ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E74424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D1FE9B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572E9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31C2CF67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EC8469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3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34486EF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Products and technology for employmen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9D4B87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0B6824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B1BD9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03CEB" w:rsidRPr="000C15AD" w14:paraId="047220C2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99B66D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4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79C4A6A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Products and technology for culture, recreation, and spor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83989F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26E9EF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D592EC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03CEB" w:rsidRPr="000C15AD" w14:paraId="1023FBD3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95F6EB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16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D27642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Asse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3B22A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6AD811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3E252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707182A8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80790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25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0EB02EA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oun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7F9A09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E92B35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F725C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03CEB" w:rsidRPr="000C15AD" w14:paraId="46AD4918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DAE63C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1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3637007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mmediate famil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71ABFE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840205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2557F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1F25A5A2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0DA02C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1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6AA273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Extended famil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8AF8AC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16AD34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37F10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0019C11D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4FEB6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2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F06A70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Friend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D43BFB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B1EDB7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D589F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50509D0D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71231D9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2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100F5A82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CA4105">
              <w:rPr>
                <w:rFonts w:ascii="Times New Roman" w:hAnsi="Times New Roman"/>
                <w:sz w:val="24"/>
                <w:szCs w:val="24"/>
                <w:lang w:val="en-US" w:eastAsia="es-ES"/>
              </w:rPr>
              <w:t>Acquaintances, peers, colleagues, neighbors, and community membe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0FD41D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24940CA" w14:textId="77777777" w:rsidR="00F03CEB" w:rsidRPr="00CA4105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47609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CA4105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35C7BCB3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FA5D7A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3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584F435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People in positions of author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3D81FD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54BAD1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3C279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1D318C55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9EE7A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4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D29231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rsonal care providers and personal assistan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E332EA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C9075BC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D017D5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373E935A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0E14EA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35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2E942CB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Health professional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58481F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77987A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C56566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2F56D68B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6A7B1E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lastRenderedPageBreak/>
              <w:t>e36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1A61767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Other professional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80B657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84047B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0C2E3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65E8A373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1715A0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1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6498907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immediate family membe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BEB2D1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82D17C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F714E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0DC1FC5F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8D356F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1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EBBC93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extended family membe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5236FD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B8666AC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1D869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177D7FDD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5FB78F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2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7B5D6FC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friend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A9523E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68EC78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888C5C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48F2C6E5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9EFDF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2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22823E9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acquaintances, peers, colleagues, neighbors, and community membe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9A8918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2E3E45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BC115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126CFB7C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4C51C2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3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38D6D42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people in positions of author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4957B9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5B2214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B34BB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79C5013C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9F8808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4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D6711D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personal care providers and personal assistan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623F61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CA5994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7F6952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60E8C610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5CD559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5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0159EA1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dividual attitudes of health professional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175179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417DDE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A862F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4F9A35FB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D03401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5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60BE518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 xml:space="preserve">Individual attitudes of </w:t>
            </w: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other  professionals</w:t>
            </w:r>
            <w:proofErr w:type="gram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04A711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2E1A9B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639B9C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4F112331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A15BAB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6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5EA90B3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ocietal attitud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61F5BA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C0BCB0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783EE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0DE77375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F7FE68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46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48BC30D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ocial norms, practices, and ideolog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6ABB4B3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440212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B43AA4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6F277549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344FBF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2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0881F50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Housing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CA1513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3B6066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21C24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3C8E7176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7CB5AA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3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2F613FC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mmunication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0D8E5A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BEFE7A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D96C84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03CEB" w:rsidRPr="000C15AD" w14:paraId="4779F160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FA386A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4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7F714C6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Civil protection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8D94F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A98976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AF4414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45505085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C2DD7E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5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75BF8AB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Legal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03935E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DD55AA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035E9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5702345C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2DE8B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5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3D458B9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Associations and organizational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00A361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2CAF13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93CBE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1FB9FC40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A9F864A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6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24EF88B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Media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45BD6E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250254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7B2C19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38944714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0EEBD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7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007B0AC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ocial security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591C1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497166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43BC1B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2F0F6DA2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B7799FE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7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265B62F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General social support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AEF7DD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0BB3CC0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1692E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15EC8AA1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DEDAA0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8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21A0C80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Health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02592C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C7C898D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0B5B4F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F03CEB" w:rsidRPr="000C15AD" w14:paraId="720DE62C" w14:textId="77777777" w:rsidTr="00693549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8EF19F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85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</w:tcPr>
          <w:p w14:paraId="3CD81DE7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ducation and training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A000926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E6BD5A9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F0B2F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F03CEB" w:rsidRPr="000C15AD" w14:paraId="47A618CD" w14:textId="77777777" w:rsidTr="00693549"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A441448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590</w:t>
            </w:r>
            <w:proofErr w:type="gramEnd"/>
          </w:p>
        </w:tc>
        <w:tc>
          <w:tcPr>
            <w:tcW w:w="4912" w:type="dxa"/>
            <w:tcBorders>
              <w:top w:val="nil"/>
              <w:left w:val="nil"/>
              <w:right w:val="nil"/>
            </w:tcBorders>
          </w:tcPr>
          <w:p w14:paraId="40CAD005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Labor and employment services, systems, and policies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3F9B1CB1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3CA89A14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B2BBAB2" w14:textId="77777777" w:rsidR="00F03CEB" w:rsidRPr="000C15AD" w:rsidRDefault="00F03CEB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</w:tbl>
    <w:p w14:paraId="4A125E04" w14:textId="77777777" w:rsidR="00F03CEB" w:rsidRPr="000C15AD" w:rsidRDefault="00F03CEB" w:rsidP="00F03CE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DADAEB9" w14:textId="77777777" w:rsidR="00F03CEB" w:rsidRPr="000C15AD" w:rsidRDefault="00F03CEB" w:rsidP="00F03CEB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Abbreviations: ICF, International Classification of Functioning, Disability and Health.</w:t>
      </w:r>
    </w:p>
    <w:p w14:paraId="4B14BEEE" w14:textId="77777777" w:rsidR="00F03CEB" w:rsidRPr="000C15AD" w:rsidRDefault="00F03CEB" w:rsidP="00F03CE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C15AD">
        <w:rPr>
          <w:rFonts w:ascii="Times New Roman" w:hAnsi="Times New Roman"/>
          <w:i/>
          <w:sz w:val="24"/>
          <w:szCs w:val="24"/>
          <w:lang w:val="en-US"/>
        </w:rPr>
        <w:t>Italic text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: </w:t>
      </w:r>
      <w:r w:rsidRPr="000C15AD">
        <w:rPr>
          <w:rFonts w:ascii="Times New Roman" w:hAnsi="Times New Roman"/>
          <w:sz w:val="24"/>
          <w:szCs w:val="24"/>
          <w:lang w:val="en-US"/>
        </w:rPr>
        <w:t>Categories from the ICF-CS for schizophrenia for which consensus was not reached in the third round of the Delphi study.</w:t>
      </w:r>
      <w:proofErr w:type="gramEnd"/>
      <w:r w:rsidRPr="000C15A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5ED947D" w14:textId="77777777" w:rsidR="00F03CEB" w:rsidRPr="000C15AD" w:rsidRDefault="00F03CEB" w:rsidP="00F03CE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C15AD">
        <w:rPr>
          <w:rFonts w:ascii="Times New Roman" w:hAnsi="Times New Roman"/>
          <w:b/>
          <w:sz w:val="24"/>
          <w:szCs w:val="24"/>
          <w:lang w:val="en-US"/>
        </w:rPr>
        <w:t>Bold text</w:t>
      </w:r>
      <w:r w:rsidRPr="000C15AD">
        <w:rPr>
          <w:rFonts w:ascii="Times New Roman" w:hAnsi="Times New Roman"/>
          <w:sz w:val="24"/>
          <w:szCs w:val="24"/>
          <w:lang w:val="en-US"/>
        </w:rPr>
        <w:t xml:space="preserve">: Categories for which consensus was reached in the third Delphi round but that do not feature in the ICF-CS for schizophrenia. </w:t>
      </w:r>
    </w:p>
    <w:p w14:paraId="36666C0F" w14:textId="77777777" w:rsidR="00F03CEB" w:rsidRPr="000C15AD" w:rsidRDefault="00F03CEB" w:rsidP="00F03CEB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0C15AD"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proofErr w:type="gramEnd"/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Percentage of participants who considered the respective ICF category as relevant in the third round</w:t>
      </w:r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(n=137)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.</w:t>
      </w:r>
    </w:p>
    <w:p w14:paraId="124C3D9D" w14:textId="77777777" w:rsidR="00F03CEB" w:rsidRPr="000C15AD" w:rsidRDefault="00F03CEB" w:rsidP="00F03CEB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0C15A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0C15AD">
        <w:rPr>
          <w:rFonts w:ascii="Times New Roman" w:hAnsi="Times New Roman"/>
          <w:sz w:val="24"/>
          <w:szCs w:val="24"/>
          <w:lang w:val="en-US"/>
        </w:rPr>
        <w:t xml:space="preserve"> Categories included in the Brief ICF-CS for schizophrenia. </w:t>
      </w:r>
    </w:p>
    <w:p w14:paraId="11E4726D" w14:textId="77777777" w:rsidR="003523C9" w:rsidRDefault="003523C9"/>
    <w:sectPr w:rsidR="003523C9" w:rsidSect="00352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CEB"/>
    <w:rsid w:val="003523C9"/>
    <w:rsid w:val="003D2AD1"/>
    <w:rsid w:val="00F0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17B5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CE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CE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279</Characters>
  <Application>Microsoft Macintosh Word</Application>
  <DocSecurity>0</DocSecurity>
  <Lines>18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bzd</dc:creator>
  <cp:keywords/>
  <dc:description/>
  <cp:lastModifiedBy>Aibbzd</cp:lastModifiedBy>
  <cp:revision>2</cp:revision>
  <dcterms:created xsi:type="dcterms:W3CDTF">2019-01-09T11:46:00Z</dcterms:created>
  <dcterms:modified xsi:type="dcterms:W3CDTF">2019-01-09T11:53:00Z</dcterms:modified>
</cp:coreProperties>
</file>